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50" w:tblpY="1880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4457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umber</w:t>
            </w:r>
          </w:p>
        </w:tc>
        <w:tc>
          <w:tcPr>
            <w:tcW w:w="44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ample name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ession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457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0 days-1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0 days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0 days-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7 days-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7 days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7 days-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15 days-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15 days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445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'Dangshan Su'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ar frui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15 days-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RR9998937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ccessio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umber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RNA-Seq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w data in NCBI SRA Databa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32D36"/>
    <w:rsid w:val="67AC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9-03T07:1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